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DED" w:rsidRDefault="00011DED" w:rsidP="00011DED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1111"/>
        <w:gridCol w:w="7299"/>
      </w:tblGrid>
      <w:tr w:rsidR="00011DED" w:rsidRPr="00AB6B2C" w:rsidTr="00652822">
        <w:tc>
          <w:tcPr>
            <w:tcW w:w="834" w:type="dxa"/>
            <w:vMerge w:val="restart"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6B2C">
              <w:rPr>
                <w:rFonts w:ascii="Times New Roman" w:hAnsi="Times New Roman" w:cs="Times New Roman"/>
                <w:i/>
                <w:iCs/>
              </w:rPr>
              <w:t>Ptpn1</w:t>
            </w:r>
            <w:proofErr w:type="spellEnd"/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proofErr w:type="spellStart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ACAGTACGACAGTTGGAGTTG</w:t>
            </w:r>
            <w:proofErr w:type="spellEnd"/>
            <w:r w:rsidRPr="00AB6B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tr w:rsidR="00011DED" w:rsidRPr="00AB6B2C" w:rsidTr="00652822">
        <w:tc>
          <w:tcPr>
            <w:tcW w:w="834" w:type="dxa"/>
            <w:vMerge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proofErr w:type="spellStart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CTCCAAAGTCAGGCCATGT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  <w:shd w:val="clear" w:color="auto" w:fill="FFFFFF"/>
              </w:rPr>
              <w:t>/56-FAM/</w:t>
            </w:r>
            <w:proofErr w:type="spellStart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CTCTCGAGT</w:t>
            </w:r>
            <w:proofErr w:type="spellEnd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/ZEN/</w:t>
            </w:r>
            <w:proofErr w:type="spellStart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CTCCTTGGTAGTCAGGTT</w:t>
            </w:r>
            <w:proofErr w:type="spellEnd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3IABkFQ</w:t>
            </w:r>
            <w:proofErr w:type="spellEnd"/>
            <w:r w:rsidRPr="00AB6B2C">
              <w:rPr>
                <w:rFonts w:ascii="Times New Roman" w:hAnsi="Times New Roman" w:cs="Times New Roman"/>
                <w:shd w:val="clear" w:color="auto" w:fill="FFFFFF"/>
              </w:rPr>
              <w:t>/</w:t>
            </w:r>
          </w:p>
        </w:tc>
      </w:tr>
      <w:tr w:rsidR="00011DED" w:rsidRPr="00AB6B2C" w:rsidTr="00652822">
        <w:tc>
          <w:tcPr>
            <w:tcW w:w="834" w:type="dxa"/>
            <w:vMerge w:val="restart"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6B2C">
              <w:rPr>
                <w:rFonts w:ascii="Times New Roman" w:hAnsi="Times New Roman" w:cs="Times New Roman"/>
                <w:i/>
                <w:iCs/>
              </w:rPr>
              <w:t>Ptpn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proofErr w:type="spellEnd"/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TGTCATGCTAAACCGAACTGT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ACACTGAATCCCGTTTCCTTA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5HEX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ACCATTTCT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ZEN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TGTCATCCGTTGGCC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3IABkFQ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</w:p>
        </w:tc>
      </w:tr>
      <w:tr w:rsidR="00011DED" w:rsidRPr="00AB6B2C" w:rsidTr="00652822">
        <w:tc>
          <w:tcPr>
            <w:tcW w:w="834" w:type="dxa"/>
            <w:vMerge w:val="restart"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ps18</w:t>
            </w:r>
            <w:proofErr w:type="spellEnd"/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ACACCACATGAGCATATCTCC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CTGAGAAGTTCCAGCACAT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  <w:vAlign w:val="center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5HEX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AGCCTTCGC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ZEN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ATCACTGCCATTA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3IABkFQ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</w:p>
        </w:tc>
      </w:tr>
      <w:tr w:rsidR="00011DED" w:rsidRPr="00AB6B2C" w:rsidTr="00652822">
        <w:tc>
          <w:tcPr>
            <w:tcW w:w="834" w:type="dxa"/>
            <w:vMerge w:val="restart"/>
            <w:vAlign w:val="center"/>
          </w:tcPr>
          <w:p w:rsidR="00011DED" w:rsidRPr="00AB6B2C" w:rsidRDefault="00011DED" w:rsidP="006528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6B2C">
              <w:rPr>
                <w:rFonts w:ascii="Times New Roman" w:hAnsi="Times New Roman" w:cs="Times New Roman"/>
                <w:i/>
                <w:iCs/>
              </w:rPr>
              <w:t>Rps20</w:t>
            </w:r>
            <w:proofErr w:type="spellEnd"/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AGTCCTTCTGAGATTGTTAAGCAG</w:t>
            </w:r>
            <w:proofErr w:type="spellEnd"/>
            <w:r w:rsidRPr="00AB6B2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011DED" w:rsidRPr="00AB6B2C" w:rsidTr="00652822">
        <w:tc>
          <w:tcPr>
            <w:tcW w:w="834" w:type="dxa"/>
            <w:vMerge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CGATTTATTCAGTTGTCTTAGGCATC</w:t>
            </w:r>
            <w:proofErr w:type="spellEnd"/>
          </w:p>
        </w:tc>
      </w:tr>
      <w:tr w:rsidR="00011DED" w:rsidRPr="00AB6B2C" w:rsidTr="00652822">
        <w:tc>
          <w:tcPr>
            <w:tcW w:w="834" w:type="dxa"/>
            <w:vMerge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</w:rPr>
            </w:pPr>
            <w:r w:rsidRPr="00AB6B2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7370" w:type="dxa"/>
          </w:tcPr>
          <w:p w:rsidR="00011DED" w:rsidRPr="00AB6B2C" w:rsidRDefault="00011DED" w:rsidP="00652822">
            <w:pPr>
              <w:rPr>
                <w:rFonts w:ascii="Times New Roman" w:hAnsi="Times New Roman" w:cs="Times New Roman"/>
                <w:color w:val="000000"/>
              </w:rPr>
            </w:pPr>
            <w:r w:rsidRPr="00AB6B2C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FAM</w:t>
            </w:r>
            <w:proofErr w:type="spellEnd"/>
            <w:r w:rsidRPr="00AB6B2C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CGGGAGTTG</w:t>
            </w:r>
            <w:proofErr w:type="spellEnd"/>
            <w:r w:rsidRPr="00AB6B2C">
              <w:rPr>
                <w:rFonts w:ascii="Times New Roman" w:hAnsi="Times New Roman" w:cs="Times New Roman"/>
                <w:color w:val="000000"/>
              </w:rPr>
              <w:t>/ZEN/</w:t>
            </w: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AGGTTGAAGTCACCA</w:t>
            </w:r>
            <w:proofErr w:type="spellEnd"/>
            <w:r w:rsidRPr="00AB6B2C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AB6B2C">
              <w:rPr>
                <w:rFonts w:ascii="Times New Roman" w:hAnsi="Times New Roman" w:cs="Times New Roman"/>
                <w:color w:val="000000"/>
              </w:rPr>
              <w:t>3IABkFQ</w:t>
            </w:r>
            <w:proofErr w:type="spellEnd"/>
            <w:r w:rsidRPr="00AB6B2C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</w:tbl>
    <w:p w:rsidR="00011DED" w:rsidRPr="00AB6B2C" w:rsidRDefault="00011DED" w:rsidP="00011DED">
      <w:pPr>
        <w:rPr>
          <w:rFonts w:ascii="Times New Roman" w:hAnsi="Times New Roman" w:cs="Times New Roman"/>
        </w:rPr>
      </w:pPr>
    </w:p>
    <w:p w:rsidR="00011DED" w:rsidRDefault="00011DED" w:rsidP="00011DED">
      <w:pPr>
        <w:rPr>
          <w:rFonts w:ascii="Times New Roman" w:hAnsi="Times New Roman" w:cs="Times New Roman"/>
        </w:rPr>
      </w:pPr>
      <w:proofErr w:type="gramStart"/>
      <w:r w:rsidRPr="00AB6B2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AB6B2C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Sequences for primers and probes used for droplet digital PCR.</w:t>
      </w:r>
    </w:p>
    <w:p w:rsidR="00011DED" w:rsidRDefault="00011DED" w:rsidP="00011DED">
      <w:pPr>
        <w:spacing w:line="480" w:lineRule="auto"/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DED"/>
    <w:rsid w:val="00011DED"/>
    <w:rsid w:val="000E448F"/>
    <w:rsid w:val="001C29B4"/>
    <w:rsid w:val="00300566"/>
    <w:rsid w:val="00380EBE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DE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DE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23T08:27:00Z</dcterms:created>
  <dcterms:modified xsi:type="dcterms:W3CDTF">2024-10-23T08:27:00Z</dcterms:modified>
</cp:coreProperties>
</file>